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664"/>
        <w:tblW w:w="4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950"/>
        <w:gridCol w:w="958"/>
        <w:gridCol w:w="952"/>
        <w:gridCol w:w="261"/>
        <w:gridCol w:w="945"/>
        <w:gridCol w:w="950"/>
        <w:gridCol w:w="945"/>
        <w:gridCol w:w="274"/>
        <w:gridCol w:w="954"/>
        <w:gridCol w:w="960"/>
        <w:gridCol w:w="954"/>
        <w:gridCol w:w="233"/>
        <w:gridCol w:w="933"/>
        <w:gridCol w:w="932"/>
        <w:gridCol w:w="933"/>
      </w:tblGrid>
      <w:tr w:rsidR="00B43FA5" w:rsidRPr="00362337" w14:paraId="158B1BE6" w14:textId="77777777" w:rsidTr="005C4583">
        <w:tc>
          <w:tcPr>
            <w:tcW w:w="13173" w:type="dxa"/>
            <w:gridSpan w:val="16"/>
            <w:vAlign w:val="center"/>
          </w:tcPr>
          <w:p w14:paraId="6FA12EBE" w14:textId="4DB22572" w:rsidR="00B43FA5" w:rsidRPr="00362337" w:rsidRDefault="00647353" w:rsidP="005C4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EA6193" wp14:editId="222A41BE">
                      <wp:simplePos x="0" y="0"/>
                      <wp:positionH relativeFrom="column">
                        <wp:posOffset>4546600</wp:posOffset>
                      </wp:positionH>
                      <wp:positionV relativeFrom="paragraph">
                        <wp:posOffset>290195</wp:posOffset>
                      </wp:positionV>
                      <wp:extent cx="0" cy="5255260"/>
                      <wp:effectExtent l="0" t="0" r="38100" b="2159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25526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464EB5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pt,22.85pt" to="358pt,43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dMovgEAAMgDAAAOAAAAZHJzL2Uyb0RvYy54bWysU8tu2zAQvBfIPxC815IFOC0Eyzk4aC9B&#10;azTtBzDU0iLKF5asJf99l5SjBElQFEUvFLncmd0ZrrY3kzXsBBi1dx1fr2rOwEnfa3fs+I/vn95/&#10;5Cwm4XphvIOOnyHym93Vu+0YWmj84E0PyIjExXYMHR9SCm1VRTmAFXHlAzi6VB6tSHTEY9WjGInd&#10;mqqp6+tq9NgH9BJipOjtfMl3hV8pkOmrUhESMx2n3lJZsawPea12W9EeUYRBy0sb4h+6sEI7KrpQ&#10;3Yok2C/Ur6isluijV2klva28UlpC0UBq1vULNfeDCFC0kDkxLDbF/0crv5wOyHRPb8eZE5ae6D6h&#10;0Mchsb13jgz0yNbZpzHEltL37oCXUwwHzKInhTZ/SQ6birfnxVuYEpNzUFJ002w2zXXxvXoCBozp&#10;M3jL8qbjRrssW7TidBcTFaPUx5QcNo6N1HDzoZ6JcmdzL2WXzgbmtG+gSBtVXxe6MlWwN8hOguah&#10;/1l0EblxlJkhShuzgOo/gy65GQZl0v4WuGSXit6lBWi18/hW1TQ9tqrmfPLkmda8ffD9ubxMuaBx&#10;KbZdRjvP4/NzgT/9gLvfAAAA//8DAFBLAwQUAAYACAAAACEAEWPNqNwAAAAKAQAADwAAAGRycy9k&#10;b3ducmV2LnhtbEyPwU7DMBBE70j9B2srcUHUKYG6CnGqCKkfQMuB4zZekqj2OsRuGv4eIw5wnJ3R&#10;7JtyNzsrJhpD71nDepWBIG686bnV8Hbc329BhIhs0HomDV8UYFctbkosjL/yK02H2IpUwqFADV2M&#10;QyFlaDpyGFZ+IE7ehx8dxiTHVpoRr6ncWfmQZRvpsOf0ocOBXjpqzoeL03B8V2S6O1tP+FkbbvNz&#10;v1eZ1rfLuX4GEWmOf2H4wU/oUCWmk7+wCcJqUOtN2hI1PD4pECnwezhp2Ko8B1mV8v+E6hsAAP//&#10;AwBQSwECLQAUAAYACAAAACEAtoM4kv4AAADhAQAAEwAAAAAAAAAAAAAAAAAAAAAAW0NvbnRlbnRf&#10;VHlwZXNdLnhtbFBLAQItABQABgAIAAAAIQA4/SH/1gAAAJQBAAALAAAAAAAAAAAAAAAAAC8BAABf&#10;cmVscy8ucmVsc1BLAQItABQABgAIAAAAIQBX6dMovgEAAMgDAAAOAAAAAAAAAAAAAAAAAC4CAABk&#10;cnMvZTJvRG9jLnhtbFBLAQItABQABgAIAAAAIQARY82o3AAAAAoBAAAPAAAAAAAAAAAAAAAAABgE&#10;AABkcnMvZG93bnJldi54bWxQSwUGAAAAAAQABADzAAAAIQUAAAAA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50CC1A5" wp14:editId="684E9F46">
                      <wp:simplePos x="0" y="0"/>
                      <wp:positionH relativeFrom="column">
                        <wp:posOffset>4373245</wp:posOffset>
                      </wp:positionH>
                      <wp:positionV relativeFrom="paragraph">
                        <wp:posOffset>288925</wp:posOffset>
                      </wp:positionV>
                      <wp:extent cx="0" cy="5255260"/>
                      <wp:effectExtent l="0" t="0" r="38100" b="2159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25526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6E6738"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4.35pt,22.75pt" to="344.35pt,4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NW+vwEAAMgDAAAOAAAAZHJzL2Uyb0RvYy54bWysU8Fu3CAQvVfKPyDuXXstbVpZ681ho/YS&#10;taum/QCCYY0KDBro2vv3HfDGiZKoqqpeMAzvvZk3jLc3k7PspDAa8B1fr2rOlJfQG3/s+I/vn95/&#10;5Cwm4XthwauOn1XkN7urd9sxtKqBAWyvkJGIj+0YOj6kFNqqinJQTsQVBOXpUgM6keiIx6pHMZK6&#10;s1VT19fVCNgHBKlipOjtfMl3RV9rJdNXraNKzHacaktlxbI+5LXabUV7RBEGIy9liH+owgnjKeki&#10;dSuSYL/QvJJyRiJE0GklwVWgtZGqeCA36/qFm/tBBFW8UHNiWNoU/5+s/HI6IDN9xxvOvHD0RPcJ&#10;hTkOie3Be2ogIGtyn8YQW4Lv/QEvpxgOmE1PGl3+kh02ld6el96qKTE5ByVFN81m01yXvldPxIAx&#10;fVbgWN503BqfbYtWnO5iomQEfYTksPVspGFrPtSzUK5srqXs0tmqGfZNafJG2ddFrkyV2ltkJ0Hz&#10;0P9cZ18kbj0hM0UbaxdS/WfSBZtpqkza3xIXdMkIPi1EZzzgW1nT9FiqnvFU9jOvefsA/bm8TLmg&#10;cSnOLqOd5/H5udCffsDdbwAAAP//AwBQSwMEFAAGAAgAAAAhAGtUJdHcAAAACgEAAA8AAABkcnMv&#10;ZG93bnJldi54bWxMj8FOwzAMhu9IvENkJC6IpWNsrUrTqULaA7DtwNFrTFMtcUqTdeXtCeIAR9uf&#10;fn9/tZ2dFRONofesYLnIQBC3XvfcKTgedo8FiBCRNVrPpOCLAmzr25sKS+2v/EbTPnYihXAoUYGJ&#10;cSilDK0hh2HhB+J0+/Cjw5jGsZN6xGsKd1Y+ZdlGOuw5fTA40Kuh9ry/OAWH95y0ebDNhJ+N5m51&#10;7nd5ptT93dy8gIg0xz8YfvSTOtTJ6eQvrIOwCjZFkSdUwfN6DSIBv4uTgiJfLUHWlfxfof4GAAD/&#10;/wMAUEsBAi0AFAAGAAgAAAAhALaDOJL+AAAA4QEAABMAAAAAAAAAAAAAAAAAAAAAAFtDb250ZW50&#10;X1R5cGVzXS54bWxQSwECLQAUAAYACAAAACEAOP0h/9YAAACUAQAACwAAAAAAAAAAAAAAAAAvAQAA&#10;X3JlbHMvLnJlbHNQSwECLQAUAAYACAAAACEAWLDVvr8BAADIAwAADgAAAAAAAAAAAAAAAAAuAgAA&#10;ZHJzL2Uyb0RvYy54bWxQSwECLQAUAAYACAAAACEAa1Ql0dwAAAAKAQAADwAAAAAAAAAAAAAAAAAZ&#10;BAAAZHJzL2Rvd25yZXYueG1sUEsFBgAAAAAEAAQA8wAAACI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F52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43FA5" w:rsidRPr="009904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ean </w:t>
            </w:r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43FA5" w:rsidRPr="00CC7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EM</w:t>
            </w:r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43FA5" w:rsidRPr="009904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and bronchoalveolar lavage (BAL) cytokines levels [log(</w:t>
            </w:r>
            <w:proofErr w:type="spellStart"/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78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)]</w:t>
            </w:r>
            <w:r w:rsidR="00B43FA5" w:rsidRPr="009904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43F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hallenge of MHV-1 or its diluent (Control) at Day 2, 5 and 10</w:t>
            </w:r>
          </w:p>
        </w:tc>
      </w:tr>
      <w:tr w:rsidR="00624F35" w:rsidRPr="00362337" w14:paraId="5B7FDCDA" w14:textId="77777777" w:rsidTr="00624F35">
        <w:trPr>
          <w:trHeight w:hRule="exact" w:val="360"/>
        </w:trPr>
        <w:tc>
          <w:tcPr>
            <w:tcW w:w="1039" w:type="dxa"/>
            <w:vMerge w:val="restart"/>
            <w:tcBorders>
              <w:top w:val="single" w:sz="4" w:space="0" w:color="auto"/>
            </w:tcBorders>
            <w:vAlign w:val="center"/>
          </w:tcPr>
          <w:p w14:paraId="4FFF2C62" w14:textId="119A0115" w:rsidR="00624F35" w:rsidRPr="00362337" w:rsidRDefault="00624F35" w:rsidP="00A3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Cytokine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56940E" w14:textId="7777777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6" w:type="dxa"/>
            <w:gridSpan w:val="5"/>
            <w:tcBorders>
              <w:top w:val="single" w:sz="4" w:space="0" w:color="auto"/>
            </w:tcBorders>
            <w:vAlign w:val="center"/>
          </w:tcPr>
          <w:p w14:paraId="70277185" w14:textId="49305136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3AFE24" w14:textId="7777777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348A9C" w14:textId="35959DE6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B67337" w14:textId="7777777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2" w:type="dxa"/>
            <w:gridSpan w:val="5"/>
            <w:tcBorders>
              <w:top w:val="single" w:sz="4" w:space="0" w:color="auto"/>
            </w:tcBorders>
            <w:vAlign w:val="center"/>
          </w:tcPr>
          <w:p w14:paraId="1F32FEF0" w14:textId="7C6A3155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6AEFD8" w14:textId="7777777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35" w:rsidRPr="00362337" w14:paraId="68FA9F48" w14:textId="77777777" w:rsidTr="00624F35">
        <w:trPr>
          <w:trHeight w:hRule="exact" w:val="360"/>
        </w:trPr>
        <w:tc>
          <w:tcPr>
            <w:tcW w:w="1039" w:type="dxa"/>
            <w:vMerge/>
            <w:vAlign w:val="center"/>
          </w:tcPr>
          <w:p w14:paraId="0D18F5D7" w14:textId="28A308EC" w:rsidR="00624F35" w:rsidRPr="00362337" w:rsidRDefault="00624F35" w:rsidP="00F47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802D7A" w14:textId="3F2CEDC3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76BD" w14:textId="0AF35642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4348" w14:textId="6906D0AB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6454B1" w14:textId="2C60B07E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1B8E8" w14:textId="15B4D28C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325E" w14:textId="179C1C00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MHV-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36F26D" w14:textId="16F61844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48B57C" w14:textId="73E786F1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673128" w14:textId="7777777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7E4B" w14:textId="2E2532D8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FFA7B" w14:textId="2CE2D642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BCA570" w14:textId="7777777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91E6B" w14:textId="5BE783EB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80D1A1" w14:textId="563E5DF0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V-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F6D066" w14:textId="4AD0E933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35" w:rsidRPr="00362337" w14:paraId="4136C668" w14:textId="77777777" w:rsidTr="00624F35">
        <w:trPr>
          <w:trHeight w:hRule="exact" w:val="360"/>
        </w:trPr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</w:tcPr>
          <w:p w14:paraId="71BD8231" w14:textId="0BC07146" w:rsidR="00624F35" w:rsidRPr="00362337" w:rsidRDefault="00624F35" w:rsidP="005C4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8875E" w14:textId="78824D5F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ADD47A" w14:textId="4202CBE7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BD100F" w14:textId="6245A824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1DCAB8" w14:textId="37361C89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F6C252" w14:textId="5AEADEF3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899695" w14:textId="7F780965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62C751" w14:textId="3B0D6C9D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854B8F" w14:textId="781917C6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B0A4AF" w14:textId="0D27AD62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AAB19A" w14:textId="463336E8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6C4D98" w14:textId="35CE45DD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E9823C" w14:textId="31DB692F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35EC3E" w14:textId="21705B8B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50C6B" w14:textId="6E74AB5A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AA557E" w14:textId="0CDE7CF5" w:rsidR="00624F35" w:rsidRPr="00362337" w:rsidRDefault="00624F35" w:rsidP="005C4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5678" w:rsidRPr="00362337" w14:paraId="0E712F38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468A6" w14:textId="4A791C96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9F98EC" w14:textId="234A933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BA6FCD" w14:textId="7EFE6DF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5FCBB0" w14:textId="01CD4D1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±0.15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15EBF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0A3214" w14:textId="3C12186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010D1" w14:textId="1D4027F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±0.1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01FCD1" w14:textId="41498D0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22</w:t>
            </w:r>
            <w:r w:rsidRPr="0063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4C9E11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58B83B" w14:textId="3DB38FF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A0A943" w14:textId="2CA6FBC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8A7D07" w14:textId="1D16D81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04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EB61F7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1A1434" w14:textId="106CC46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85CFB4" w14:textId="37B8237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±0.1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7E0ACD" w14:textId="2E34BFC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2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05E35D41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D3B88" w14:textId="608D057F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518F20" w14:textId="1D18B1E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±0.1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EC7361" w14:textId="576EB44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±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12FEEB" w14:textId="4D07DAB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±0.1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CA5D6F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6F198E" w14:textId="415DA7A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05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343934" w14:textId="40F53BA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0.17</w:t>
            </w:r>
            <w:r w:rsidRPr="0063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83377C" w14:textId="1AFD95C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±0.20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F487B6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071620" w14:textId="0D67208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E8AEA0" w14:textId="48568CF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±0.1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802AA3" w14:textId="3B6BB27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13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F06217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EFF303" w14:textId="2DAAFA1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±0.12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4A67B9" w14:textId="1349234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±0.07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79EF6F" w14:textId="77DBAD0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±0.07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15678" w:rsidRPr="00362337" w14:paraId="3C8156EB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D379D" w14:textId="21013014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CB7A4C" w14:textId="0E49597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1F7D9E" w14:textId="5540477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22DF3B" w14:textId="09592C3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±0.0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DAA330" w14:textId="0B67388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B35096" w14:textId="1DB6166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±0.0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2776C3" w14:textId="576369A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0402D0" w14:textId="67FBD08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04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ECB5A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01F4E8" w14:textId="427CDC5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1D19F6" w14:textId="4B1E8A2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79B642" w14:textId="6DA757C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±0.01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51A4D2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2CD186" w14:textId="47E05EE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6EEC3B" w14:textId="05A6123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695226" w14:textId="4F14E42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±0.03</w:t>
            </w:r>
          </w:p>
        </w:tc>
      </w:tr>
      <w:tr w:rsidR="00115678" w:rsidRPr="00362337" w14:paraId="444CE08D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4DF0" w14:textId="0EDA0603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51A8D6" w14:textId="5D2569B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±0.0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C6D982" w14:textId="7F54ABE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9319CE" w14:textId="6E52A4E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08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51DBE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6E5EF3" w14:textId="738C83A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8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3D59EE" w14:textId="0502D60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12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FEE81" w14:textId="05803C8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1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5DAC0D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9E1263" w14:textId="1AF4600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±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344B7C" w14:textId="2C13CA0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±0.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40C6FD" w14:textId="0E3A22D9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1EA3F6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84FC38" w14:textId="67578A1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0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CCC0BE" w14:textId="24588099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02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0B0F0A" w14:textId="724A3FE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2F2F5ACF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F6D0B" w14:textId="18CDA30F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CSF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172773" w14:textId="23F5329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±0.0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512232" w14:textId="10A3ABC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0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99B393" w14:textId="72016C4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±0.2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8AFF53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71BC5E" w14:textId="3BA38CC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5411E0" w14:textId="0C5B7AF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3EB344" w14:textId="2C8A229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±0.32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6FF8F7" w14:textId="7C11B0A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AEFD96" w14:textId="4A5CC24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4345E0" w14:textId="63971BE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DC68CE" w14:textId="37173B0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±0.08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AD9D25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728D5F" w14:textId="11402C8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A67C50" w14:textId="65F9C8C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±0.06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FBB3DA" w14:textId="3A978269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±0.1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117CD066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7BE9" w14:textId="3D8C941A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8D62C7" w14:textId="551A905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132A8F" w14:textId="771F82B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±0.0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54879E" w14:textId="0EE57F2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1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E37FCF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AADFA5" w14:textId="154C576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52A6AB" w14:textId="2CC11E5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D0ACFC" w14:textId="07B6FF3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±0.10</w:t>
            </w:r>
            <w:r w:rsidRPr="0063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89289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E74289" w14:textId="1269157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±0.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F04A3B" w14:textId="6468D96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±0.0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5C5F59" w14:textId="2568611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06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C2AFBB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DC4D9D" w14:textId="3060823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9A27C0" w14:textId="016F9AC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±0.06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F3AE92" w14:textId="319152E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1C653DE8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A178" w14:textId="024E08EC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667AEF" w14:textId="06B8F97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±0.0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86E823" w14:textId="0145FDE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±0.09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843ADE" w14:textId="752A6AE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±0.09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D31A4F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A5235D" w14:textId="7755569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4A7861" w14:textId="1FE73EB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F91A06" w14:textId="055DA8F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682A87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34486D" w14:textId="7527748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CB26BC" w14:textId="05AD46D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0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99C96C" w14:textId="6384699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D11DE1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744548" w14:textId="69D2E55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92E7CB" w14:textId="5AB562F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±0.10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D354B3" w14:textId="7BA2A38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±0.2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367CE940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040A" w14:textId="2B4E3010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81D44A" w14:textId="7196AFA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BA00DD" w14:textId="3CDD6B5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BFD9EE" w14:textId="156BC22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0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18496B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C54C10" w14:textId="6203E19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03D282" w14:textId="49F2BAD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AFB71D" w14:textId="7FF5D70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0D755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21C533" w14:textId="15468E4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970FE4" w14:textId="4ECDA4F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4979EA" w14:textId="423F84A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±0.02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D6E8EA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B229DA" w14:textId="19D004F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FC9007" w14:textId="5C5AF72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2E0B86" w14:textId="28C79BC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593C4467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D005B" w14:textId="0CB1207B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D3A789" w14:textId="0237BEB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1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CEEBA4" w14:textId="2F9C368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1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32C73F" w14:textId="16E43D1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2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129F7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7C816D" w14:textId="4D08BC1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7E33B3" w14:textId="6324167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9232AB" w14:textId="7A7FC7B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AE9F63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258DEE" w14:textId="131CF56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C2ABC4" w14:textId="58FEF5B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±0.1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4462E8" w14:textId="4826298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10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933CEA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94C6A9" w14:textId="7B14000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95F95D" w14:textId="4951DA2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8C58ED" w14:textId="642B845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±0.10</w:t>
            </w:r>
          </w:p>
        </w:tc>
      </w:tr>
      <w:tr w:rsidR="00115678" w:rsidRPr="00362337" w14:paraId="00C7073A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081E" w14:textId="0FD94FFA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596BE5" w14:textId="1EDDE0A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±0.0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8D19EA" w14:textId="4100D87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280B3C" w14:textId="587D06A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±0.0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43E5D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D582A2" w14:textId="4F74073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0161A9" w14:textId="3145695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0C5DF1" w14:textId="4EE7672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7CE6AE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AA6C10" w14:textId="1E6D2B9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008D42" w14:textId="5D2F2E2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3808F3" w14:textId="760B761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06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BC2260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7F9D61" w14:textId="30BF742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C590A5" w14:textId="3BD8D85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4ACDD3" w14:textId="08F11E7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220CD700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F1F1" w14:textId="4F65BBF9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8A9B64" w14:textId="0CE9264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±0.0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7845D6" w14:textId="676D93E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±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1BFBE9" w14:textId="71D014A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±0.03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9BD2F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F925D8" w14:textId="56B44D29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±0.0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2DC0AF" w14:textId="5E0114A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±0.08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45E519" w14:textId="6A82470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72BCA9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BC6B4B" w14:textId="22EC854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±0.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6D1C85" w14:textId="66C1E08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±0.0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EC1952" w14:textId="36CFEF9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943422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A0D1EC" w14:textId="62283FF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A20ED9" w14:textId="3D29B53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±0.12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205293" w14:textId="041A402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±0.1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2F797C5E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EFBE" w14:textId="61747742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IL12(p4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1A3692" w14:textId="4C10076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±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AC641E" w14:textId="1DF9C26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89AE15" w14:textId="11A2DEA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±0.05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E85E02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6B284D" w14:textId="30447739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F5E6F1" w14:textId="4D9E954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A99BA4" w14:textId="57D1C13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±0.08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C4D89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B5F5FE" w14:textId="24EF82C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±0.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AAE2A6" w14:textId="1378CD8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5B7D2" w14:textId="1C72A27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8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29D200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6A1440" w14:textId="74CEAB6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97DBAE" w14:textId="379387C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D36294" w14:textId="31CBED6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45E610D5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E941" w14:textId="4E3AE906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954AE9" w14:textId="450A79E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±0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67C6DA" w14:textId="3DF43E6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447CEC" w14:textId="5E0AF64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±0.1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7960DF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861DA9" w14:textId="6597854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±0.0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2C9D49" w14:textId="00E082BC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±0.1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9AB888" w14:textId="4004118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±0.22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A63064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9B573F" w14:textId="772160D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6F13E1" w14:textId="568C82D3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5A92A8" w14:textId="6783C26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B8EA82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094EE6" w14:textId="44C4C20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±0.02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24A6F2" w14:textId="4B5468A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256024" w14:textId="003E930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±0.03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15678" w:rsidRPr="00362337" w14:paraId="47431C6E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0875C" w14:textId="5764D68F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2(p7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F58EF1" w14:textId="5288161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±0.2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798813" w14:textId="49C58BD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1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65F02F" w14:textId="3A9366A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±0.25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BC0628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44E028" w14:textId="43D574C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±0.20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583E25" w14:textId="6EECB50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3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54BC39" w14:textId="09EAA29F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±0.46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C5CC0B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31AD13" w14:textId="096D5AA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±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C954BF" w14:textId="433B3E3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1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C4E89F" w14:textId="52CE886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±0.09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1CEF4F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15717C" w14:textId="585337F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0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AF55F9" w14:textId="0B963408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±0.09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20693" w14:textId="1C56C6B7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±0.00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15678" w:rsidRPr="00362337" w14:paraId="61C04D7B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67882" w14:textId="0566DF4F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69F72F" w14:textId="569192D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±0.0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3C858A" w14:textId="29BC3F31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±0.0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DBD334" w14:textId="35D10DE6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1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424416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AE3CC" w14:textId="300EF4E4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6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41E0DA" w14:textId="48D59B7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1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5BD992" w14:textId="45BA908E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B68FBA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B4BCAB" w14:textId="21486D62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±0.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B6CDC1" w14:textId="7298FB40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±0.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003298" w14:textId="71EBBE5B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06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A19DA7" w14:textId="7777777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29DE7F" w14:textId="7BF2AFDA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±0.06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4964E8" w14:textId="285135B5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B11004" w14:textId="4E862FCD" w:rsidR="00115678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21A987B1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9F66C" w14:textId="6041FF36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FF79E2" w14:textId="5EE8A743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±0.0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3951D" w14:textId="1E659DB8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±0.09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AC5459" w14:textId="3B60504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1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2CB9DE" w14:textId="47E7F109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E343D3" w14:textId="78F52CC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ADEF1C" w14:textId="70C3BED5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BAEFF1" w14:textId="207CEAFD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93EA8A" w14:textId="18D107FD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995884" w14:textId="734FBE4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E5BC7D" w14:textId="5542B55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±0.1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7CB68B" w14:textId="7B3433B4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73AFA4" w14:textId="058C91C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25EDF2" w14:textId="1CB083D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±0.0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264A6C" w14:textId="3ABDB37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01E9DF" w14:textId="1A9B4543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±0.05</w:t>
            </w:r>
          </w:p>
        </w:tc>
      </w:tr>
      <w:tr w:rsidR="00115678" w:rsidRPr="00362337" w14:paraId="4B72ED6E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6777" w14:textId="503EAA3A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D93C17" w14:textId="0F156185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E2FB92" w14:textId="424AD4C0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±0.1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D9F93C" w14:textId="4BD0B4BF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3B73E6" w14:textId="6CD9FC20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DA1732" w14:textId="20B2EBE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±0.08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B8AE6E" w14:textId="0B113266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±0.1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08A6ED" w14:textId="2DC723FC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±0.1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F89A66" w14:textId="4970FD5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48461F" w14:textId="4BBC457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±0.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B6F1E6" w14:textId="10C22560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6AC7D8" w14:textId="0320955E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81614B" w14:textId="3302013F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7E3A16" w14:textId="140EE130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±0.02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873A0A" w14:textId="19E19E19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±0.1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CA8446" w14:textId="7F7ADD46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±0.04</w:t>
            </w:r>
          </w:p>
        </w:tc>
      </w:tr>
      <w:tr w:rsidR="00115678" w:rsidRPr="00362337" w14:paraId="0EA1E273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B63DD" w14:textId="54A54441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02D307" w14:textId="633867B3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6680CC" w14:textId="05EF220F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67D000" w14:textId="41FA5FB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±0.08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A36B30" w14:textId="7A6BDD7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540373" w14:textId="3D37714F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6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154C17" w14:textId="1302BE84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14C4D5" w14:textId="6B53871F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CFD4E0" w14:textId="306CC46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2689BD" w14:textId="7E73A0CD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±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7EF4DF" w14:textId="34ECD215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1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84E75B" w14:textId="7C4441F9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±0.09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AC4774" w14:textId="63106619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3E0C39" w14:textId="61A3DF3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67D3CD" w14:textId="66B6772D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54B4C" w14:textId="0106D66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20D6F642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0AE6" w14:textId="673EFA70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A41172" w14:textId="761A7DF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±0.2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3DE782" w14:textId="715F606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±0.1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E71655" w14:textId="7302D41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1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5085E3" w14:textId="653E463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2D1920" w14:textId="4E8F73DC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29BB49" w14:textId="705CA259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±0.1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02D77A" w14:textId="2CCD31F6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±0.14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115C2E" w14:textId="2E2B8C3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0A2A07" w14:textId="5702672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±0.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B15CD" w14:textId="123B691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1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80295A" w14:textId="0C3BFDE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14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BF06EF" w14:textId="11D1CDD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79E33B" w14:textId="7488A9F6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0F1131" w14:textId="39ED25CC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18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137EEF" w14:textId="59CFDE7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20</w:t>
            </w:r>
          </w:p>
        </w:tc>
      </w:tr>
      <w:tr w:rsidR="00115678" w:rsidRPr="00362337" w14:paraId="0C5D7F53" w14:textId="77777777" w:rsidTr="00624F35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1B21020" w14:textId="2EF10EC8" w:rsidR="00115678" w:rsidRPr="00362337" w:rsidRDefault="00115678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2186C5" w14:textId="70D0D6CF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3C2A2E" w14:textId="16CDC055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±0.2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2AEECA" w14:textId="6E583D8A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00</w:t>
            </w:r>
          </w:p>
        </w:tc>
        <w:tc>
          <w:tcPr>
            <w:tcW w:w="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17B18B" w14:textId="54E524F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030C91" w14:textId="4A3DCDF8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20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06062C" w14:textId="4013803B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±0.19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278440" w14:textId="472B28CE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17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0962EA" w14:textId="07D5F30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2498C7" w14:textId="5DC94AB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±0.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05E81B" w14:textId="0E442D3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A6172B" w14:textId="68867B0D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±0.03</w:t>
            </w:r>
          </w:p>
        </w:tc>
        <w:tc>
          <w:tcPr>
            <w:tcW w:w="2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D3B1C5" w14:textId="43572DAD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57DB04" w14:textId="0A2BA227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79D317" w14:textId="46F87262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A3DA65" w14:textId="4448E6A1" w:rsidR="00115678" w:rsidRPr="00362337" w:rsidRDefault="00115678" w:rsidP="00115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15678" w:rsidRPr="00362337" w14:paraId="46993135" w14:textId="77777777" w:rsidTr="00D0349E">
        <w:trPr>
          <w:trHeight w:hRule="exact" w:val="894"/>
        </w:trPr>
        <w:tc>
          <w:tcPr>
            <w:tcW w:w="13173" w:type="dxa"/>
            <w:gridSpan w:val="16"/>
            <w:tcBorders>
              <w:top w:val="single" w:sz="4" w:space="0" w:color="auto"/>
            </w:tcBorders>
          </w:tcPr>
          <w:p w14:paraId="499DD24A" w14:textId="0A7E7B50" w:rsidR="00115678" w:rsidRDefault="00D0349E" w:rsidP="0011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§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0.01&lt;p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0.05, 0.001&lt;p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0.01 and p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1 </w:t>
            </w:r>
            <w:r w:rsidR="00115678" w:rsidRPr="005C4583">
              <w:rPr>
                <w:rFonts w:ascii="Times New Roman" w:hAnsi="Times New Roman" w:cs="Times New Roman" w:hint="eastAsia"/>
                <w:sz w:val="20"/>
                <w:szCs w:val="20"/>
              </w:rPr>
              <w:t>respectively for MHV-1 vs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678">
              <w:rPr>
                <w:rFonts w:ascii="Times New Roman" w:hAnsi="Times New Roman" w:cs="Times New Roman"/>
                <w:sz w:val="20"/>
                <w:szCs w:val="20"/>
              </w:rPr>
              <w:t xml:space="preserve"> Interleukin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08DF">
              <w:rPr>
                <w:rFonts w:ascii="Times New Roman" w:hAnsi="Times New Roman" w:cs="Times New Roman"/>
                <w:sz w:val="20"/>
                <w:szCs w:val="20"/>
              </w:rPr>
              <w:t xml:space="preserve">IL, </w:t>
            </w:r>
            <w:r w:rsidR="008A08DF" w:rsidRPr="00AB40C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crosis fac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T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Granulocyte Colony-Stimulating Fa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G-</w:t>
            </w:r>
            <w:r w:rsidR="008A08DF">
              <w:rPr>
                <w:rFonts w:ascii="Times New Roman" w:hAnsi="Times New Roman" w:cs="Times New Roman"/>
                <w:sz w:val="20"/>
                <w:szCs w:val="20"/>
              </w:rPr>
              <w:t xml:space="preserve">CSF, </w:t>
            </w:r>
            <w:r w:rsidR="008A08DF" w:rsidRPr="00F5236E">
              <w:rPr>
                <w:rFonts w:ascii="Times New Roman" w:hAnsi="Times New Roman" w:cs="Times New Roman"/>
                <w:sz w:val="20"/>
                <w:szCs w:val="20"/>
              </w:rPr>
              <w:t>keratinocytes</w:t>
            </w:r>
            <w:r w:rsidRPr="00F5236E">
              <w:rPr>
                <w:rFonts w:ascii="Times New Roman" w:hAnsi="Times New Roman" w:cs="Times New Roman"/>
                <w:sz w:val="20"/>
                <w:szCs w:val="20"/>
              </w:rPr>
              <w:t>-derived chemok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A08DF">
              <w:rPr>
                <w:rFonts w:ascii="Times New Roman" w:hAnsi="Times New Roman" w:cs="Times New Roman"/>
                <w:sz w:val="20"/>
                <w:szCs w:val="20"/>
              </w:rPr>
              <w:t xml:space="preserve">KC, </w:t>
            </w:r>
            <w:r w:rsidR="008A08DF" w:rsidRPr="00AB40CC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 xml:space="preserve"> Chemoattractant Protein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Macrophage Inflammatory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MIP, </w:t>
            </w:r>
            <w:proofErr w:type="gramStart"/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gramEnd"/>
            <w:r w:rsidRPr="00AB40CC">
              <w:rPr>
                <w:rFonts w:ascii="Times New Roman" w:hAnsi="Times New Roman" w:cs="Times New Roman"/>
                <w:sz w:val="20"/>
                <w:szCs w:val="20"/>
              </w:rPr>
              <w:t xml:space="preserve"> upon Activation, Normal T Cell Expressed and Presumably Secr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 xml:space="preserve"> RAN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5678">
              <w:rPr>
                <w:rFonts w:ascii="Times New Roman" w:hAnsi="Times New Roman" w:cs="Times New Roman"/>
                <w:sz w:val="20"/>
                <w:szCs w:val="20"/>
              </w:rPr>
              <w:t xml:space="preserve">interferon γ - </w:t>
            </w:r>
            <w:proofErr w:type="spellStart"/>
            <w:r w:rsidR="00115678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  <w:r w:rsidR="001156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F78CCA5" w14:textId="6BADE26E" w:rsidR="0011261C" w:rsidRDefault="0011261C"/>
    <w:tbl>
      <w:tblPr>
        <w:tblStyle w:val="TableGrid"/>
        <w:tblpPr w:leftFromText="180" w:rightFromText="180" w:horzAnchor="margin" w:tblpXSpec="center" w:tblpY="664"/>
        <w:tblW w:w="4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950"/>
        <w:gridCol w:w="958"/>
        <w:gridCol w:w="952"/>
        <w:gridCol w:w="261"/>
        <w:gridCol w:w="945"/>
        <w:gridCol w:w="950"/>
        <w:gridCol w:w="945"/>
        <w:gridCol w:w="274"/>
        <w:gridCol w:w="954"/>
        <w:gridCol w:w="960"/>
        <w:gridCol w:w="954"/>
        <w:gridCol w:w="233"/>
        <w:gridCol w:w="933"/>
        <w:gridCol w:w="932"/>
        <w:gridCol w:w="933"/>
      </w:tblGrid>
      <w:tr w:rsidR="00647353" w:rsidRPr="00362337" w14:paraId="1B81DEDF" w14:textId="77777777" w:rsidTr="003A23EC">
        <w:tc>
          <w:tcPr>
            <w:tcW w:w="13173" w:type="dxa"/>
            <w:gridSpan w:val="16"/>
            <w:vAlign w:val="center"/>
          </w:tcPr>
          <w:p w14:paraId="006AC7DB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</w:t>
            </w:r>
            <w:r w:rsidRPr="009904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C7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9904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and bronchoalveolar lavage (BAL) cytokines levels [log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µl)]</w:t>
            </w:r>
            <w:r w:rsidRPr="009904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hallenge of MHV-1 or its diluent (Control) at Day 2, 5 and 10</w:t>
            </w:r>
          </w:p>
        </w:tc>
      </w:tr>
      <w:tr w:rsidR="00647353" w:rsidRPr="00362337" w14:paraId="7AFF1D31" w14:textId="77777777" w:rsidTr="003A23EC">
        <w:trPr>
          <w:trHeight w:hRule="exact" w:val="360"/>
        </w:trPr>
        <w:tc>
          <w:tcPr>
            <w:tcW w:w="1039" w:type="dxa"/>
            <w:vMerge w:val="restart"/>
            <w:tcBorders>
              <w:top w:val="single" w:sz="4" w:space="0" w:color="auto"/>
            </w:tcBorders>
            <w:vAlign w:val="center"/>
          </w:tcPr>
          <w:p w14:paraId="604FE156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Cytokine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847AC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6" w:type="dxa"/>
            <w:gridSpan w:val="5"/>
            <w:tcBorders>
              <w:top w:val="single" w:sz="4" w:space="0" w:color="auto"/>
            </w:tcBorders>
            <w:vAlign w:val="center"/>
          </w:tcPr>
          <w:p w14:paraId="3C67981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434668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F0F4A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E566E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2" w:type="dxa"/>
            <w:gridSpan w:val="5"/>
            <w:tcBorders>
              <w:top w:val="single" w:sz="4" w:space="0" w:color="auto"/>
            </w:tcBorders>
            <w:vAlign w:val="center"/>
          </w:tcPr>
          <w:p w14:paraId="21A8ADE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23C9B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353" w:rsidRPr="00362337" w14:paraId="6C9E848F" w14:textId="77777777" w:rsidTr="003A23EC">
        <w:trPr>
          <w:trHeight w:hRule="exact" w:val="360"/>
        </w:trPr>
        <w:tc>
          <w:tcPr>
            <w:tcW w:w="1039" w:type="dxa"/>
            <w:vMerge/>
            <w:vAlign w:val="center"/>
          </w:tcPr>
          <w:p w14:paraId="280FD039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B3D21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F2C0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8A51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025C1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C38D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EE1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MHV-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0E913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E4DE6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3582B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48A2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2A8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3006E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6D7C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1044F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V-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3335A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353" w:rsidRPr="00362337" w14:paraId="21483904" w14:textId="77777777" w:rsidTr="003A23EC">
        <w:trPr>
          <w:trHeight w:hRule="exact" w:val="360"/>
        </w:trPr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</w:tcPr>
          <w:p w14:paraId="18505EEF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56A96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AD9F3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C125A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DF4A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303A2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33076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B037E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5DCDA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7114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4E9E9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260F5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787A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8CB01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4D588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4AD13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7353" w:rsidRPr="00362337" w14:paraId="70DE694A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01DBA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41492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A03C2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31707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±0.15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B4C1E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7F7CC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E2D18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±0.1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8D362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22</w:t>
            </w:r>
            <w:r w:rsidRPr="0063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64728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89990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BF828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FFFDC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04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B717ED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1DC32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38F5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±0.1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2F125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2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75B78F5D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411C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20812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±0.1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076E9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±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29696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±0.1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BD34C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9EEED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05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3D968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0.17</w:t>
            </w:r>
            <w:r w:rsidRPr="0063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5A75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±0.20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B29C8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2D0AD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06B63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±0.1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897EC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13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D24D0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E0BA4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±0.12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567E31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±0.07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34268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±0.07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47353" w:rsidRPr="00362337" w14:paraId="128323A0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3E011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B7BAA1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7F6CC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7D1AA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±0.0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739AD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08B3D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±0.0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E97CE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6A875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04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D5BB2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7A0F7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AF9CD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21042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±0.01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92568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0CED8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006F4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B951C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±0.03</w:t>
            </w:r>
          </w:p>
        </w:tc>
      </w:tr>
      <w:tr w:rsidR="00647353" w:rsidRPr="00362337" w14:paraId="4C8B5996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A6CEB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14B4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±0.0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2125A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AE491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08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37C86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0F323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8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05636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12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C466E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1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AB792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5324C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±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B6EA2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±0.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42417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D68E4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1E2DE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0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D3385B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02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25BB3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31F6E9BB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8A2F7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CSF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909E8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±0.0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1F18E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±0.0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0B510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±0.2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303DB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BCEDA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F5D46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E2E1E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±0.32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01AE25" w14:textId="7AB3FA25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8276B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1129F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82C5C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±0.08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E9A10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D4806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4F0C6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±0.06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9B46C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±0.1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6EF841CF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16FA4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D4D61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25552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±0.0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412A4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±0.1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00204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E394B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CC340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F4AF5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±0.10</w:t>
            </w:r>
            <w:r w:rsidRPr="0063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731F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447B4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±0.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3AA651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±0.0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0B429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06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05D06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17DDF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AA7C6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±0.06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73866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22299ADC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8FF8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FCFAF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±0.0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35398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±0.09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EC379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±0.09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1EB14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45E9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2E9B4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06EDF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E334E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707F0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C5B02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0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03404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C6A10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1CD90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BE6D3B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±0.10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71572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±0.2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11294A2A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B108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241D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±0.0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84CF5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1213B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0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8B43A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AF0DE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B5EFA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B8A1A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1D78E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B4007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82F19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7BA45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±0.02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5D9AE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0CEB0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A08A1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DD559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2FAA3A02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EEB98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712B3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1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93C6B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1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3ACC9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2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C8B27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72B29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39B89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6AACF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79E66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88EE7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±0.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31E8A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±0.1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B663A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10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1A88A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F8B62B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71917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E6A08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±0.10</w:t>
            </w:r>
          </w:p>
        </w:tc>
      </w:tr>
      <w:tr w:rsidR="00647353" w:rsidRPr="00362337" w14:paraId="168A0115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03113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E7714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±0.0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F1A6A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934A2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±0.0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90B32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36AC9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884EF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4A03F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87EBD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6F2BF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F55CB1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F1EF9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06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80F59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5A0F6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0E883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8C61A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6F7AAEB9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840D2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BB88F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±0.0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831D6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±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0D2F1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±0.03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D5A59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3E1F7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±0.0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4B00D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±0.08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6CDAD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13C7D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E742C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±0.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F8951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±0.0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7C8F4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91CDF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98676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C2F9D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±0.12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F75B6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±0.1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55C87A9E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DD868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337">
              <w:rPr>
                <w:rFonts w:ascii="Times New Roman" w:hAnsi="Times New Roman" w:cs="Times New Roman"/>
                <w:sz w:val="20"/>
                <w:szCs w:val="20"/>
              </w:rPr>
              <w:t>IL12(p4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B3E884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±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EC0EE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03C28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±0.05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4B7BE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DC4CB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77EA7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6B875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±0.08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34DF5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68DD4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±0.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FEC4D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32FB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8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DA931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49ACE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7AE1B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±0.09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316A5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2E6FA29F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ED79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E6E7E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±0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5BD53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10B88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±0.10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845A2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826F3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±0.0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F178E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±0.1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B833A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±0.22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A2393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7947E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C80B62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699DB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D4841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DB737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±0.02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EA712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03D0D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±0.03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47353" w:rsidRPr="00362337" w14:paraId="4489F925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716D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2(p7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1216E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±0.2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05472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1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877598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±0.25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B6F43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33A45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±0.20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9F389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±0.3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49E1C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±0.46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68481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A38E2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±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912D2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1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7F34B3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±0.09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157B9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330B0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03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3BB83B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±0.09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178659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±0.00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47353" w:rsidRPr="00362337" w14:paraId="0A45DE18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E12C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F641EF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±0.0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4C2580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±0.0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47516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1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0AB53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D6957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6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30963A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1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FFF80E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DBE16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637F6B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±0.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1BF287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±0.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3409E6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06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6C82E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E713FC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±0.06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F6A79B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889EED" w14:textId="77777777" w:rsidR="00647353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±0.05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6C99E408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E9CE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C7485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±0.0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2E4C6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±0.09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34EFD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12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E2EE3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D89FC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763DD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2ED21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11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FBC8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2FD1E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95068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±0.1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2840F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7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4FED3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4C0908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±0.0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035EA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±0.1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5247D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±0.05</w:t>
            </w:r>
          </w:p>
        </w:tc>
      </w:tr>
      <w:tr w:rsidR="00647353" w:rsidRPr="00362337" w14:paraId="684B964B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DEF34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5E981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FDDABD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±0.1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BD4E7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7801D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EBBAC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±0.08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6908B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±0.1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7FEC3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±0.1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96838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40A1B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±0.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87E06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B9FA1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BAF57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6835F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±0.02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EB2D1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±0.1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2E3F9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±0.04</w:t>
            </w:r>
          </w:p>
        </w:tc>
      </w:tr>
      <w:tr w:rsidR="00647353" w:rsidRPr="00362337" w14:paraId="365C5F7A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1ABDD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BB175A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7B97E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0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7F92A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±0.08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2A9FD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42960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±0.06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81863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07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06F4E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ED09D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9E8BF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±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6C51E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±0.1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8FF12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±0.09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2328E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E5078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04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5F79B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CC9AD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±0.1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621160BC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A876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9661E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±0.2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35B24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±0.1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04465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14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0AA868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EB77D9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61800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±0.1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7A196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±0.14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2CBA5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F4769D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±0.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773FE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1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DC32B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14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935154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A3E718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E56CE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±0.18</w:t>
            </w:r>
            <w:r w:rsidRPr="00EE35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904E1C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20</w:t>
            </w:r>
          </w:p>
        </w:tc>
      </w:tr>
      <w:tr w:rsidR="00647353" w:rsidRPr="00362337" w14:paraId="2743A2B8" w14:textId="77777777" w:rsidTr="003A23EC">
        <w:trPr>
          <w:trHeight w:hRule="exact" w:val="360"/>
        </w:trPr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FB900F6" w14:textId="77777777" w:rsidR="00647353" w:rsidRPr="00362337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66B018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7E2A3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±0.2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263AE0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00</w:t>
            </w:r>
          </w:p>
        </w:tc>
        <w:tc>
          <w:tcPr>
            <w:tcW w:w="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AD745E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5647EB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±0.20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11A8F6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±0.19</w:t>
            </w:r>
            <w:r w:rsidRPr="00AE7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8BADC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17</w:t>
            </w:r>
          </w:p>
        </w:tc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957B0F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9EE642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±0.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F45CD3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99E53D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±0.03</w:t>
            </w:r>
          </w:p>
        </w:tc>
        <w:tc>
          <w:tcPr>
            <w:tcW w:w="2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FC462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1C1CB5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±0.03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864417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EEF541" w14:textId="77777777" w:rsidR="00647353" w:rsidRPr="00362337" w:rsidRDefault="00647353" w:rsidP="003A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±0.08</w:t>
            </w:r>
            <w:r w:rsidRPr="007C2E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647353" w:rsidRPr="00362337" w14:paraId="17AF8EFA" w14:textId="77777777" w:rsidTr="003A23EC">
        <w:trPr>
          <w:trHeight w:hRule="exact" w:val="894"/>
        </w:trPr>
        <w:tc>
          <w:tcPr>
            <w:tcW w:w="13173" w:type="dxa"/>
            <w:gridSpan w:val="16"/>
            <w:tcBorders>
              <w:top w:val="single" w:sz="4" w:space="0" w:color="auto"/>
            </w:tcBorders>
          </w:tcPr>
          <w:p w14:paraId="68C63A18" w14:textId="77777777" w:rsidR="00647353" w:rsidRDefault="00647353" w:rsidP="003A2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§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0.01&lt;p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0.05, 0.001&lt;p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0.01 and p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D0349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1 </w:t>
            </w:r>
            <w:r w:rsidRPr="005C4583">
              <w:rPr>
                <w:rFonts w:ascii="Times New Roman" w:hAnsi="Times New Roman" w:cs="Times New Roman" w:hint="eastAsia"/>
                <w:sz w:val="20"/>
                <w:szCs w:val="20"/>
              </w:rPr>
              <w:t>respectively for MHV-1 vs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Interleukin - IL,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crosis fac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T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Granulocyte Colony-Stimulating Fa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G-CSF, </w:t>
            </w:r>
            <w:r w:rsidRPr="00F5236E">
              <w:rPr>
                <w:rFonts w:ascii="Times New Roman" w:hAnsi="Times New Roman" w:cs="Times New Roman"/>
                <w:sz w:val="20"/>
                <w:szCs w:val="20"/>
              </w:rPr>
              <w:t>keratinocytes-derived chemok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KC,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Monocyte Chemoattractant Protein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Macrophage Inflammatory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MIP, </w:t>
            </w:r>
            <w:proofErr w:type="gramStart"/>
            <w:r w:rsidRPr="00AB40CC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gramEnd"/>
            <w:r w:rsidRPr="00AB40CC">
              <w:rPr>
                <w:rFonts w:ascii="Times New Roman" w:hAnsi="Times New Roman" w:cs="Times New Roman"/>
                <w:sz w:val="20"/>
                <w:szCs w:val="20"/>
              </w:rPr>
              <w:t xml:space="preserve"> upon Activation, Normal T Cell Expressed and Presumably Secr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AB40CC">
              <w:rPr>
                <w:rFonts w:ascii="Times New Roman" w:hAnsi="Times New Roman" w:cs="Times New Roman"/>
                <w:sz w:val="20"/>
                <w:szCs w:val="20"/>
              </w:rPr>
              <w:t xml:space="preserve"> RAN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nterferon γ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9791160" w14:textId="77777777" w:rsidR="00D5598C" w:rsidRDefault="00D5598C">
      <w:bookmarkStart w:id="0" w:name="_GoBack"/>
      <w:bookmarkEnd w:id="0"/>
    </w:p>
    <w:sectPr w:rsidR="00D5598C" w:rsidSect="00607C72">
      <w:pgSz w:w="15840" w:h="12240" w:orient="landscape"/>
      <w:pgMar w:top="432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FF"/>
    <w:rsid w:val="00090CB7"/>
    <w:rsid w:val="00092D0E"/>
    <w:rsid w:val="000D45BC"/>
    <w:rsid w:val="000F5481"/>
    <w:rsid w:val="0011261C"/>
    <w:rsid w:val="00115678"/>
    <w:rsid w:val="00136486"/>
    <w:rsid w:val="00146691"/>
    <w:rsid w:val="0018217E"/>
    <w:rsid w:val="00185423"/>
    <w:rsid w:val="00186CD0"/>
    <w:rsid w:val="001A6D48"/>
    <w:rsid w:val="001E2E42"/>
    <w:rsid w:val="00211FB8"/>
    <w:rsid w:val="002142AB"/>
    <w:rsid w:val="00253171"/>
    <w:rsid w:val="002A20D7"/>
    <w:rsid w:val="002A6394"/>
    <w:rsid w:val="002D132E"/>
    <w:rsid w:val="00334FB3"/>
    <w:rsid w:val="00361C69"/>
    <w:rsid w:val="00362337"/>
    <w:rsid w:val="00374147"/>
    <w:rsid w:val="003C750D"/>
    <w:rsid w:val="003E2932"/>
    <w:rsid w:val="00401EBF"/>
    <w:rsid w:val="004275C5"/>
    <w:rsid w:val="00433539"/>
    <w:rsid w:val="004408A1"/>
    <w:rsid w:val="00445AC4"/>
    <w:rsid w:val="004A3B71"/>
    <w:rsid w:val="004E640B"/>
    <w:rsid w:val="004F1638"/>
    <w:rsid w:val="005C4583"/>
    <w:rsid w:val="00601AEE"/>
    <w:rsid w:val="00607C72"/>
    <w:rsid w:val="00620C65"/>
    <w:rsid w:val="00624F35"/>
    <w:rsid w:val="00626774"/>
    <w:rsid w:val="006341FE"/>
    <w:rsid w:val="00634329"/>
    <w:rsid w:val="00635DBC"/>
    <w:rsid w:val="00636096"/>
    <w:rsid w:val="0064073A"/>
    <w:rsid w:val="00647353"/>
    <w:rsid w:val="006856C1"/>
    <w:rsid w:val="006A1943"/>
    <w:rsid w:val="006A540E"/>
    <w:rsid w:val="006C73C6"/>
    <w:rsid w:val="00783314"/>
    <w:rsid w:val="007B4CBA"/>
    <w:rsid w:val="007C2E5E"/>
    <w:rsid w:val="007E4062"/>
    <w:rsid w:val="008334B5"/>
    <w:rsid w:val="00870010"/>
    <w:rsid w:val="008A08DF"/>
    <w:rsid w:val="008E221A"/>
    <w:rsid w:val="00973A3B"/>
    <w:rsid w:val="009912FF"/>
    <w:rsid w:val="009E2886"/>
    <w:rsid w:val="00A2077F"/>
    <w:rsid w:val="00A32D90"/>
    <w:rsid w:val="00A64FB1"/>
    <w:rsid w:val="00A75542"/>
    <w:rsid w:val="00A75C50"/>
    <w:rsid w:val="00AB40CC"/>
    <w:rsid w:val="00AE7CB3"/>
    <w:rsid w:val="00AF186E"/>
    <w:rsid w:val="00B43FA5"/>
    <w:rsid w:val="00B466DA"/>
    <w:rsid w:val="00C32F3A"/>
    <w:rsid w:val="00C6751F"/>
    <w:rsid w:val="00CE4B29"/>
    <w:rsid w:val="00D0349E"/>
    <w:rsid w:val="00D5598C"/>
    <w:rsid w:val="00D83AF2"/>
    <w:rsid w:val="00D908C7"/>
    <w:rsid w:val="00DA482A"/>
    <w:rsid w:val="00DC5BF3"/>
    <w:rsid w:val="00DD202F"/>
    <w:rsid w:val="00DD7069"/>
    <w:rsid w:val="00DE27FE"/>
    <w:rsid w:val="00E27835"/>
    <w:rsid w:val="00E32C3D"/>
    <w:rsid w:val="00E40D29"/>
    <w:rsid w:val="00E478FF"/>
    <w:rsid w:val="00E874F5"/>
    <w:rsid w:val="00E90A23"/>
    <w:rsid w:val="00ED2F5E"/>
    <w:rsid w:val="00EE3538"/>
    <w:rsid w:val="00EE7811"/>
    <w:rsid w:val="00F2486F"/>
    <w:rsid w:val="00F3016E"/>
    <w:rsid w:val="00F46159"/>
    <w:rsid w:val="00F5236E"/>
    <w:rsid w:val="00F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9E62E"/>
  <w15:chartTrackingRefBased/>
  <w15:docId w15:val="{330B8F72-E011-4E6A-9329-6C5FC5E9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55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6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ng, Cui (NIH/CC/CCMD) [E]</dc:creator>
  <cp:keywords/>
  <dc:description/>
  <cp:lastModifiedBy>Xizhong, Cui (NIH/CC/CCMD) [E]</cp:lastModifiedBy>
  <cp:revision>4</cp:revision>
  <cp:lastPrinted>2023-11-02T18:24:00Z</cp:lastPrinted>
  <dcterms:created xsi:type="dcterms:W3CDTF">2023-11-03T16:30:00Z</dcterms:created>
  <dcterms:modified xsi:type="dcterms:W3CDTF">2023-11-03T16:38:00Z</dcterms:modified>
</cp:coreProperties>
</file>